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4D270" w14:textId="5865A488" w:rsidR="00EF2891" w:rsidRDefault="009E4C41" w:rsidP="00CE31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31B6"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 w:rsidR="005333F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 w:rsidRPr="00CE31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98352225"/>
      <w:r w:rsidR="00E82929">
        <w:rPr>
          <w:rFonts w:ascii="Times New Roman" w:eastAsia="Times New Roman" w:hAnsi="Times New Roman" w:cs="Times New Roman"/>
          <w:b/>
          <w:bCs/>
          <w:sz w:val="24"/>
          <w:szCs w:val="24"/>
        </w:rPr>
        <w:t>Comparison of edits generated from</w:t>
      </w:r>
      <w:r w:rsidR="00E82929" w:rsidRPr="00CE31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829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ingle prompt or </w:t>
      </w:r>
      <w:r w:rsidR="00E82929" w:rsidRPr="00CE31B6">
        <w:rPr>
          <w:rFonts w:ascii="Times New Roman" w:eastAsia="Times New Roman" w:hAnsi="Times New Roman" w:cs="Times New Roman"/>
          <w:b/>
          <w:bCs/>
          <w:sz w:val="24"/>
          <w:szCs w:val="24"/>
        </w:rPr>
        <w:t>prompt chain</w:t>
      </w:r>
      <w:r w:rsidR="00E829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pproaches</w:t>
      </w:r>
      <w:r w:rsidR="00E82929"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0"/>
    <w:tbl>
      <w:tblPr>
        <w:tblStyle w:val="a1"/>
        <w:tblW w:w="10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2625"/>
        <w:gridCol w:w="2385"/>
        <w:gridCol w:w="2220"/>
      </w:tblGrid>
      <w:tr w:rsidR="00EF2891" w14:paraId="0A17837F" w14:textId="77777777"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6B8D" w14:textId="77777777" w:rsidR="00EF2891" w:rsidRDefault="00EF289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07C5" w14:textId="42F5CDDB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le Prompt</w:t>
            </w:r>
            <w:r w:rsidR="004D3ABB" w:rsidRPr="004D3A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DAAB" w14:textId="76108F54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mpt Chain</w:t>
            </w:r>
            <w:r w:rsidR="004D3AB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4C49C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 agreement</w:t>
            </w:r>
          </w:p>
        </w:tc>
      </w:tr>
      <w:tr w:rsidR="00EF2891" w14:paraId="7A18A615" w14:textId="77777777"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C450D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lling Corrections (including correction of typos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DA1E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74EF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CBF7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F2891" w14:paraId="6463A190" w14:textId="77777777"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6E4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mmar Corrections (including subject/verb agreement, tenses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BCDB2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0412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C21A5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F2891" w14:paraId="7BE74092" w14:textId="77777777"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9FD6F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italization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694A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E6D2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6BCD7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EF2891" w14:paraId="60503D03" w14:textId="77777777"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1147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nctuation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D4E4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11A9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4A45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</w:t>
            </w:r>
          </w:p>
        </w:tc>
      </w:tr>
      <w:tr w:rsidR="00EF2891" w14:paraId="47AFA846" w14:textId="77777777"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975A" w14:textId="77777777" w:rsidR="00EF289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rrections to improve readability, flow, or style 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8037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: 10</w:t>
            </w:r>
          </w:p>
          <w:p w14:paraId="678955F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2</w:t>
            </w:r>
          </w:p>
          <w:p w14:paraId="1AB43F2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8</w:t>
            </w:r>
          </w:p>
          <w:p w14:paraId="0FE75ACA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0</w:t>
            </w:r>
          </w:p>
          <w:p w14:paraId="3992C3E3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0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A06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: 11</w:t>
            </w:r>
          </w:p>
          <w:p w14:paraId="78234716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: 2</w:t>
            </w:r>
          </w:p>
          <w:p w14:paraId="7C6B159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: 8</w:t>
            </w:r>
          </w:p>
          <w:p w14:paraId="33294DB4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e worse: 1</w:t>
            </w:r>
          </w:p>
          <w:p w14:paraId="5296BD3E" w14:textId="77777777" w:rsidR="00EF28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style changes, how many changed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eaning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? 1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DEF8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13=69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§</w:t>
            </w:r>
          </w:p>
          <w:p w14:paraId="6304BC10" w14:textId="77777777" w:rsidR="00EF2891" w:rsidRDefault="00EF289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2891" w14:paraId="0088B8E0" w14:textId="77777777"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65F0" w14:textId="77777777" w:rsidR="00EF289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ag unclear text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803B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1B52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E1FF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</w:t>
            </w:r>
          </w:p>
        </w:tc>
      </w:tr>
      <w:tr w:rsidR="00EF2891" w14:paraId="4F36B5B3" w14:textId="77777777">
        <w:tc>
          <w:tcPr>
            <w:tcW w:w="2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9168F" w14:textId="77777777" w:rsidR="00EF289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edits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33BA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472B9" w14:textId="77777777" w:rsidR="00EF28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0716" w14:textId="77777777" w:rsidR="00EF2891" w:rsidRDefault="00EF289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0E584A6" w14:textId="4A878507" w:rsidR="00EF2891" w:rsidRPr="007D0D24" w:rsidRDefault="004D3ABB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7D0D24">
        <w:rPr>
          <w:rFonts w:ascii="Times New Roman" w:eastAsia="Times New Roman" w:hAnsi="Times New Roman" w:cs="Times New Roman"/>
          <w:vertAlign w:val="superscript"/>
        </w:rPr>
        <w:t>a</w:t>
      </w:r>
      <w:r w:rsidRPr="007D0D24">
        <w:rPr>
          <w:rFonts w:ascii="Times New Roman" w:eastAsia="Times New Roman" w:hAnsi="Times New Roman" w:cs="Times New Roman"/>
        </w:rPr>
        <w:t>Shown in Box in main paper</w:t>
      </w:r>
    </w:p>
    <w:p w14:paraId="4D34CD24" w14:textId="73548CAC" w:rsidR="004D3ABB" w:rsidRPr="007D0D24" w:rsidRDefault="004D3ABB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7D0D24">
        <w:rPr>
          <w:rFonts w:ascii="Times New Roman" w:eastAsia="Times New Roman" w:hAnsi="Times New Roman" w:cs="Times New Roman"/>
          <w:vertAlign w:val="superscript"/>
        </w:rPr>
        <w:t>b</w:t>
      </w:r>
      <w:r w:rsidRPr="007D0D24">
        <w:rPr>
          <w:rFonts w:ascii="Times New Roman" w:eastAsia="Times New Roman" w:hAnsi="Times New Roman" w:cs="Times New Roman"/>
        </w:rPr>
        <w:t>Shown in Box S1</w:t>
      </w:r>
    </w:p>
    <w:p w14:paraId="05EFFF19" w14:textId="550F2264" w:rsidR="001A52C7" w:rsidRPr="001A52C7" w:rsidRDefault="001A52C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1A52C7" w:rsidRPr="001A52C7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F2BC1" w14:textId="77777777" w:rsidR="00B76EA8" w:rsidRDefault="00B76EA8">
      <w:pPr>
        <w:spacing w:line="240" w:lineRule="auto"/>
      </w:pPr>
      <w:r>
        <w:separator/>
      </w:r>
    </w:p>
  </w:endnote>
  <w:endnote w:type="continuationSeparator" w:id="0">
    <w:p w14:paraId="71D887B2" w14:textId="77777777" w:rsidR="00B76EA8" w:rsidRDefault="00B76E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731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DBE2C" w14:textId="199ED28A" w:rsidR="008673FF" w:rsidRDefault="008673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46B3CD" w14:textId="77777777" w:rsidR="008673FF" w:rsidRDefault="008673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CBAFF" w14:textId="77777777" w:rsidR="00B76EA8" w:rsidRDefault="00B76EA8">
      <w:pPr>
        <w:spacing w:line="240" w:lineRule="auto"/>
      </w:pPr>
      <w:r>
        <w:separator/>
      </w:r>
    </w:p>
  </w:footnote>
  <w:footnote w:type="continuationSeparator" w:id="0">
    <w:p w14:paraId="618E9C20" w14:textId="77777777" w:rsidR="00B76EA8" w:rsidRDefault="00B76E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5A5340"/>
    <w:multiLevelType w:val="multilevel"/>
    <w:tmpl w:val="26944A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29310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891"/>
    <w:rsid w:val="000123B8"/>
    <w:rsid w:val="00062757"/>
    <w:rsid w:val="000976CE"/>
    <w:rsid w:val="000F6FF2"/>
    <w:rsid w:val="00132D57"/>
    <w:rsid w:val="001A3A5A"/>
    <w:rsid w:val="001A52C7"/>
    <w:rsid w:val="002F0645"/>
    <w:rsid w:val="003658F3"/>
    <w:rsid w:val="00377484"/>
    <w:rsid w:val="004D3ABB"/>
    <w:rsid w:val="004D55BE"/>
    <w:rsid w:val="005333F0"/>
    <w:rsid w:val="005D1EE5"/>
    <w:rsid w:val="00760F40"/>
    <w:rsid w:val="007B0163"/>
    <w:rsid w:val="007D0D24"/>
    <w:rsid w:val="008126FD"/>
    <w:rsid w:val="008673FF"/>
    <w:rsid w:val="008D2B03"/>
    <w:rsid w:val="008F4337"/>
    <w:rsid w:val="0093203E"/>
    <w:rsid w:val="009A53D5"/>
    <w:rsid w:val="009E4C41"/>
    <w:rsid w:val="00A31B1D"/>
    <w:rsid w:val="00AA17C4"/>
    <w:rsid w:val="00B76EA8"/>
    <w:rsid w:val="00CE31B6"/>
    <w:rsid w:val="00D472F3"/>
    <w:rsid w:val="00E82929"/>
    <w:rsid w:val="00EC2D4E"/>
    <w:rsid w:val="00EF2891"/>
    <w:rsid w:val="00F037DC"/>
    <w:rsid w:val="00F3405F"/>
    <w:rsid w:val="00F46E1E"/>
    <w:rsid w:val="00FA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E42D3"/>
  <w15:docId w15:val="{9B3A8708-AF9A-43EA-8351-AE9A333A3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673F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3FF"/>
  </w:style>
  <w:style w:type="paragraph" w:styleId="Footer">
    <w:name w:val="footer"/>
    <w:basedOn w:val="Normal"/>
    <w:link w:val="FooterChar"/>
    <w:uiPriority w:val="99"/>
    <w:unhideWhenUsed/>
    <w:rsid w:val="008673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3FF"/>
  </w:style>
  <w:style w:type="paragraph" w:styleId="Bibliography">
    <w:name w:val="Bibliography"/>
    <w:basedOn w:val="Normal"/>
    <w:next w:val="Normal"/>
    <w:uiPriority w:val="37"/>
    <w:unhideWhenUsed/>
    <w:rsid w:val="001A52C7"/>
    <w:pPr>
      <w:tabs>
        <w:tab w:val="left" w:pos="264"/>
      </w:tabs>
      <w:spacing w:after="240" w:line="240" w:lineRule="auto"/>
      <w:ind w:left="264" w:hanging="264"/>
    </w:pPr>
  </w:style>
  <w:style w:type="character" w:styleId="EndnoteReference">
    <w:name w:val="endnote reference"/>
    <w:basedOn w:val="DefaultParagraphFont"/>
    <w:uiPriority w:val="99"/>
    <w:semiHidden/>
    <w:unhideWhenUsed/>
    <w:rsid w:val="004D55BE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4D55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gust, Ella</cp:lastModifiedBy>
  <cp:revision>19</cp:revision>
  <dcterms:created xsi:type="dcterms:W3CDTF">2024-11-16T09:29:00Z</dcterms:created>
  <dcterms:modified xsi:type="dcterms:W3CDTF">2025-06-1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15GHa28b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